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5ED2C" w14:textId="77777777" w:rsidR="00D0580D" w:rsidRDefault="00855EB3">
      <w:pPr>
        <w:adjustRightInd w:val="0"/>
        <w:snapToGrid w:val="0"/>
        <w:spacing w:line="480" w:lineRule="auto"/>
        <w:ind w:firstLineChars="450" w:firstLine="1059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Primers used in this study</w:t>
      </w:r>
    </w:p>
    <w:tbl>
      <w:tblPr>
        <w:tblStyle w:val="aa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4536"/>
        <w:gridCol w:w="4536"/>
      </w:tblGrid>
      <w:tr w:rsidR="00D0580D" w14:paraId="51702964" w14:textId="77777777" w:rsidTr="00D45C7C">
        <w:trPr>
          <w:trHeight w:val="296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8A25A" w14:textId="77777777" w:rsidR="00D0580D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 nam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929B7" w14:textId="77777777" w:rsidR="00D0580D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23535" w14:textId="77777777" w:rsidR="00D0580D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</w:tr>
      <w:tr w:rsidR="00D0580D" w14:paraId="26ED680D" w14:textId="77777777" w:rsidTr="00D45C7C">
        <w:trPr>
          <w:trHeight w:val="44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0B3F9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53EB5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TGGAAATCCCATCACCATCTT-3'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38B21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 CGCCCCACTTGATTTTGG-3'</w:t>
            </w:r>
          </w:p>
        </w:tc>
      </w:tr>
      <w:tr w:rsidR="00D0580D" w14:paraId="21FE1BE4" w14:textId="77777777" w:rsidTr="00D45C7C">
        <w:trPr>
          <w:trHeight w:val="44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D8652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X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7028F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CAGGATGCGTCCACCAAGAAG-3'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9EAB7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TGTGTCCACGGCGGCAATCATC-3'</w:t>
            </w:r>
          </w:p>
        </w:tc>
      </w:tr>
      <w:tr w:rsidR="00D0580D" w14:paraId="38B375D4" w14:textId="77777777" w:rsidTr="00D45C7C">
        <w:trPr>
          <w:trHeight w:val="44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0B027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L-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29617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TCGCCCTGTGGATGACTGAGT-3'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4ECF5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GCCAGGAGAAATCAAACAGAGGC-3'</w:t>
            </w:r>
          </w:p>
        </w:tc>
      </w:tr>
      <w:tr w:rsidR="00D0580D" w14:paraId="05E5C24B" w14:textId="77777777" w:rsidTr="00D45C7C">
        <w:trPr>
          <w:trHeight w:val="44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C258C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D45C7C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tAR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95C66" w14:textId="77777777" w:rsidR="00D0580D" w:rsidRPr="00D45C7C" w:rsidRDefault="00855EB3" w:rsidP="00850C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ACGTGGCTACTCAGCATCGAC-3'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AAE83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TCAACACCTGGCTTCAGAGGCA-3'</w:t>
            </w:r>
          </w:p>
        </w:tc>
      </w:tr>
      <w:tr w:rsidR="00D0580D" w14:paraId="635AB59A" w14:textId="77777777" w:rsidTr="00D45C7C">
        <w:trPr>
          <w:trHeight w:val="44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B5D88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450arom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023A3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ACGCAGGATTTCCACAGAAGAG-3'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4205F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ATGGTGTCAGGAGCTGCGATCA-3'</w:t>
            </w:r>
          </w:p>
        </w:tc>
      </w:tr>
      <w:tr w:rsidR="00D0580D" w14:paraId="62B8FA7C" w14:textId="77777777" w:rsidTr="00D45C7C">
        <w:trPr>
          <w:trHeight w:val="44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5ADA9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sz w:val="21"/>
                <w:szCs w:val="21"/>
              </w:rPr>
              <w:t>Caspase 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408A1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GAAGCGAATCAATGGACTCTGG-3'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BF956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GCATCGACATCTGTACCAGACC-3'</w:t>
            </w:r>
          </w:p>
        </w:tc>
      </w:tr>
      <w:tr w:rsidR="00D0580D" w14:paraId="4B9F48EB" w14:textId="77777777" w:rsidTr="00D45C7C">
        <w:trPr>
          <w:trHeight w:val="442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E4142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TO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A757E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</w:t>
            </w:r>
            <w:r w:rsidRPr="00D45C7C">
              <w:rPr>
                <w:rFonts w:ascii="Times New Roman" w:eastAsia="Segoe UI" w:hAnsi="Times New Roman" w:cs="Times New Roman"/>
                <w:color w:val="000000"/>
                <w:sz w:val="21"/>
                <w:szCs w:val="21"/>
              </w:rPr>
              <w:t>AGCATCGGATGCTTAGGAGTGG</w:t>
            </w: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'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A27A2" w14:textId="77777777" w:rsidR="00D0580D" w:rsidRPr="00D45C7C" w:rsidRDefault="00855EB3" w:rsidP="00850C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'-</w:t>
            </w: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AGCCAGTCATCTTTGGAGACC</w:t>
            </w:r>
            <w:r w:rsidRPr="00D45C7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'</w:t>
            </w:r>
          </w:p>
        </w:tc>
      </w:tr>
    </w:tbl>
    <w:p w14:paraId="38BD3BC2" w14:textId="77777777" w:rsidR="00D0580D" w:rsidRDefault="00D0580D"/>
    <w:sectPr w:rsidR="00D05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Hiragino Sans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23C"/>
    <w:rsid w:val="001D541D"/>
    <w:rsid w:val="0031523C"/>
    <w:rsid w:val="005174C0"/>
    <w:rsid w:val="007463CD"/>
    <w:rsid w:val="00850C0A"/>
    <w:rsid w:val="00855EB3"/>
    <w:rsid w:val="009D60C9"/>
    <w:rsid w:val="00AB0F09"/>
    <w:rsid w:val="00B03436"/>
    <w:rsid w:val="00B331F3"/>
    <w:rsid w:val="00D036C3"/>
    <w:rsid w:val="00D0580D"/>
    <w:rsid w:val="00D45C7C"/>
    <w:rsid w:val="6EA7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7668D"/>
  <w15:docId w15:val="{A73045BC-794D-4975-837E-CDB4ED9E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680"/>
        <w:tab w:val="right" w:pos="9360"/>
      </w:tabs>
    </w:p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680"/>
        <w:tab w:val="right" w:pos="9360"/>
      </w:tabs>
    </w:pPr>
  </w:style>
  <w:style w:type="character" w:styleId="a9">
    <w:name w:val="annotation reference"/>
    <w:basedOn w:val="a0"/>
    <w:uiPriority w:val="99"/>
    <w:unhideWhenUsed/>
    <w:qFormat/>
    <w:rPr>
      <w:sz w:val="21"/>
      <w:szCs w:val="21"/>
    </w:rPr>
  </w:style>
  <w:style w:type="table" w:styleId="aa">
    <w:name w:val="Table Grid"/>
    <w:basedOn w:val="a1"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文字 字符"/>
    <w:basedOn w:val="a0"/>
    <w:link w:val="a3"/>
    <w:uiPriority w:val="99"/>
    <w:qFormat/>
    <w:rPr>
      <w:rFonts w:ascii="宋体" w:hAnsi="宋体" w:cs="宋体"/>
      <w:sz w:val="24"/>
      <w:szCs w:val="24"/>
      <w:lang w:eastAsia="zh-CN"/>
    </w:rPr>
  </w:style>
  <w:style w:type="character" w:customStyle="1" w:styleId="a8">
    <w:name w:val="页眉 字符"/>
    <w:basedOn w:val="a0"/>
    <w:link w:val="a7"/>
    <w:uiPriority w:val="99"/>
    <w:qFormat/>
    <w:rPr>
      <w:rFonts w:ascii="宋体" w:hAnsi="宋体" w:cs="宋体"/>
      <w:sz w:val="24"/>
      <w:szCs w:val="24"/>
      <w:lang w:eastAsia="zh-CN"/>
    </w:rPr>
  </w:style>
  <w:style w:type="character" w:customStyle="1" w:styleId="a6">
    <w:name w:val="页脚 字符"/>
    <w:basedOn w:val="a0"/>
    <w:link w:val="a5"/>
    <w:uiPriority w:val="99"/>
    <w:qFormat/>
    <w:rPr>
      <w:rFonts w:ascii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lenovo</cp:lastModifiedBy>
  <cp:revision>9</cp:revision>
  <dcterms:created xsi:type="dcterms:W3CDTF">2021-09-23T14:59:00Z</dcterms:created>
  <dcterms:modified xsi:type="dcterms:W3CDTF">2021-12-2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